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58"/>
        <w:gridCol w:w="2056"/>
        <w:gridCol w:w="2123"/>
        <w:gridCol w:w="1994"/>
        <w:gridCol w:w="2056"/>
        <w:gridCol w:w="2056"/>
        <w:gridCol w:w="2057"/>
      </w:tblGrid>
      <w:tr w:rsidR="00ED263A" w:rsidRPr="00ED263A" w:rsidTr="00DE54AD">
        <w:trPr>
          <w:cantSplit/>
          <w:trHeight w:val="468"/>
          <w:jc w:val="center"/>
        </w:trPr>
        <w:tc>
          <w:tcPr>
            <w:tcW w:w="205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ED263A" w:rsidRDefault="00ED263A" w:rsidP="00ED263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ED263A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DE54AD" w:rsidP="00ED263A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b/>
                <w:bCs/>
                <w:color w:val="000000"/>
                <w:kern w:val="24"/>
                <w:szCs w:val="21"/>
              </w:rPr>
              <w:t xml:space="preserve">Experimental </w:t>
            </w:r>
            <w:r w:rsidR="00ED263A" w:rsidRPr="00DE54AD">
              <w:rPr>
                <w:rFonts w:ascii="Times New Roman" w:eastAsia="宋体" w:hAnsi="Times New Roman" w:cs="宋体"/>
                <w:b/>
                <w:bCs/>
                <w:color w:val="000000"/>
                <w:kern w:val="24"/>
                <w:szCs w:val="21"/>
              </w:rPr>
              <w:t>Group</w:t>
            </w:r>
          </w:p>
        </w:tc>
        <w:tc>
          <w:tcPr>
            <w:tcW w:w="199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ED263A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05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ED263A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宋体"/>
                <w:b/>
                <w:bCs/>
                <w:color w:val="000000"/>
                <w:kern w:val="24"/>
                <w:szCs w:val="21"/>
              </w:rPr>
              <w:t>Control Group</w:t>
            </w:r>
          </w:p>
        </w:tc>
        <w:tc>
          <w:tcPr>
            <w:tcW w:w="205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ED263A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</w:tr>
      <w:tr w:rsidR="00ED263A" w:rsidRPr="00ED263A" w:rsidTr="00DE54AD">
        <w:trPr>
          <w:cantSplit/>
          <w:trHeight w:val="113"/>
          <w:jc w:val="center"/>
        </w:trPr>
        <w:tc>
          <w:tcPr>
            <w:tcW w:w="20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Parameter</w:t>
            </w:r>
          </w:p>
        </w:tc>
        <w:tc>
          <w:tcPr>
            <w:tcW w:w="20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Cs w:val="21"/>
              </w:rPr>
              <w:t>M</w:t>
            </w:r>
          </w:p>
        </w:tc>
        <w:tc>
          <w:tcPr>
            <w:tcW w:w="21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Cs w:val="21"/>
              </w:rPr>
              <w:t>SE</w:t>
            </w:r>
          </w:p>
        </w:tc>
        <w:tc>
          <w:tcPr>
            <w:tcW w:w="19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Cs w:val="21"/>
              </w:rPr>
              <w:t>95% CI</w:t>
            </w:r>
          </w:p>
        </w:tc>
        <w:tc>
          <w:tcPr>
            <w:tcW w:w="20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Cs w:val="21"/>
              </w:rPr>
              <w:t>M</w:t>
            </w:r>
          </w:p>
        </w:tc>
        <w:tc>
          <w:tcPr>
            <w:tcW w:w="20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Cs w:val="21"/>
              </w:rPr>
              <w:t>SE</w:t>
            </w:r>
          </w:p>
        </w:tc>
        <w:tc>
          <w:tcPr>
            <w:tcW w:w="20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Cs w:val="21"/>
              </w:rPr>
              <w:t>95% CI</w:t>
            </w:r>
          </w:p>
        </w:tc>
      </w:tr>
      <w:tr w:rsidR="00ED263A" w:rsidRPr="00ED263A" w:rsidTr="00DE54AD">
        <w:trPr>
          <w:cantSplit/>
          <w:trHeight w:val="113"/>
          <w:jc w:val="center"/>
        </w:trPr>
        <w:tc>
          <w:tcPr>
            <w:tcW w:w="20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Experiment 1</w:t>
            </w:r>
          </w:p>
        </w:tc>
        <w:tc>
          <w:tcPr>
            <w:tcW w:w="20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D263A" w:rsidRPr="00ED263A" w:rsidTr="00DE54AD">
        <w:trPr>
          <w:cantSplit/>
          <w:trHeight w:val="113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b/>
                <w:bCs/>
                <w:i/>
                <w:iCs/>
                <w:color w:val="231F20"/>
                <w:kern w:val="24"/>
                <w:szCs w:val="21"/>
              </w:rPr>
              <w:t xml:space="preserve">a </w:t>
            </w:r>
            <w:r w:rsidRPr="00DE54AD">
              <w:rPr>
                <w:rFonts w:ascii="Times New Roman" w:eastAsia="宋体" w:hAnsi="Times New Roman" w:cs="Times New Roman"/>
                <w:b/>
                <w:bCs/>
                <w:color w:val="231F20"/>
                <w:kern w:val="24"/>
                <w:szCs w:val="21"/>
              </w:rPr>
              <w:t>parameter</w:t>
            </w:r>
            <w:r w:rsidRPr="00DE54AD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 xml:space="preserve">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D263A" w:rsidRPr="00ED263A" w:rsidTr="00DE54AD">
        <w:trPr>
          <w:cantSplit/>
          <w:trHeight w:val="113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宋体"/>
                <w:i/>
                <w:iCs/>
                <w:color w:val="000000"/>
                <w:kern w:val="24"/>
                <w:szCs w:val="21"/>
              </w:rPr>
              <w:t>Self-Referenc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D263A" w:rsidRPr="00ED263A" w:rsidTr="00DE54AD">
        <w:trPr>
          <w:cantSplit/>
          <w:trHeight w:val="113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BF/R-item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17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28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125, 0.233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42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36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354, 0.495]</w:t>
            </w:r>
          </w:p>
        </w:tc>
      </w:tr>
      <w:tr w:rsidR="00ED263A" w:rsidRPr="00ED263A" w:rsidTr="00DE54AD">
        <w:trPr>
          <w:cantSplit/>
          <w:trHeight w:val="113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BR/R-item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57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36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502, 0.642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44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36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368, 0.511]</w:t>
            </w:r>
          </w:p>
        </w:tc>
      </w:tr>
      <w:tr w:rsidR="00ED263A" w:rsidRPr="00ED263A" w:rsidTr="00DE54AD">
        <w:trPr>
          <w:cantSplit/>
          <w:trHeight w:val="113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Cs w:val="21"/>
              </w:rPr>
              <w:t>Other-Referenc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D263A" w:rsidRPr="00ED263A" w:rsidTr="00DE54AD">
        <w:trPr>
          <w:cantSplit/>
          <w:trHeight w:val="113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BF/R-item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21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3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156, 0.271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42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36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350, 0.489]</w:t>
            </w:r>
          </w:p>
        </w:tc>
      </w:tr>
      <w:tr w:rsidR="00ED263A" w:rsidRPr="00ED263A" w:rsidTr="00DE54AD">
        <w:trPr>
          <w:cantSplit/>
          <w:trHeight w:val="113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BR/R-item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52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37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450, 0.594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43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36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364, 0.504]</w:t>
            </w:r>
          </w:p>
        </w:tc>
      </w:tr>
      <w:tr w:rsidR="00ED263A" w:rsidRPr="00ED263A" w:rsidTr="00DE54AD">
        <w:trPr>
          <w:cantSplit/>
          <w:trHeight w:val="113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b/>
                <w:bCs/>
                <w:i/>
                <w:iCs/>
                <w:color w:val="231F20"/>
                <w:kern w:val="24"/>
                <w:szCs w:val="21"/>
              </w:rPr>
              <w:t xml:space="preserve">r </w:t>
            </w:r>
            <w:r w:rsidRPr="00DE54AD">
              <w:rPr>
                <w:rFonts w:ascii="Times New Roman" w:eastAsia="宋体" w:hAnsi="Times New Roman" w:cs="Times New Roman"/>
                <w:b/>
                <w:bCs/>
                <w:color w:val="231F20"/>
                <w:kern w:val="24"/>
                <w:szCs w:val="21"/>
              </w:rPr>
              <w:t>parameter</w:t>
            </w:r>
            <w:r w:rsidRPr="00DE54AD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 xml:space="preserve">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D263A" w:rsidRPr="00ED263A" w:rsidTr="00DE54AD">
        <w:trPr>
          <w:cantSplit/>
          <w:trHeight w:val="113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宋体"/>
                <w:i/>
                <w:iCs/>
                <w:color w:val="000000"/>
                <w:kern w:val="24"/>
                <w:szCs w:val="21"/>
              </w:rPr>
              <w:t>Self-Referenc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D263A" w:rsidRPr="00ED263A" w:rsidTr="00DE54AD">
        <w:trPr>
          <w:cantSplit/>
          <w:trHeight w:val="113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BF/R-item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16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62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042, 0.284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39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54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290, 0.502]</w:t>
            </w:r>
          </w:p>
        </w:tc>
      </w:tr>
      <w:tr w:rsidR="00ED263A" w:rsidRPr="00ED263A" w:rsidTr="00DE54AD">
        <w:trPr>
          <w:cantSplit/>
          <w:trHeight w:val="113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BR/R-item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65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46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569, 0.748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33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5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238, 0.438]</w:t>
            </w:r>
          </w:p>
        </w:tc>
      </w:tr>
      <w:tr w:rsidR="00ED263A" w:rsidRPr="00ED263A" w:rsidTr="00DE54AD">
        <w:trPr>
          <w:cantSplit/>
          <w:trHeight w:val="113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Cs w:val="21"/>
              </w:rPr>
              <w:t>Other-Referenc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D263A" w:rsidRPr="00ED263A" w:rsidTr="00DE54AD">
        <w:trPr>
          <w:cantSplit/>
          <w:trHeight w:val="113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BF/R-item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29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7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159, 0.433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43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5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324, 0.537]</w:t>
            </w:r>
          </w:p>
        </w:tc>
      </w:tr>
      <w:tr w:rsidR="00ED263A" w:rsidRPr="00ED263A" w:rsidTr="00DE54AD">
        <w:trPr>
          <w:cantSplit/>
          <w:trHeight w:val="113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BR/R-item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46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5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369, 0.566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43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54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328, 0.540]</w:t>
            </w:r>
          </w:p>
        </w:tc>
      </w:tr>
      <w:tr w:rsidR="00ED263A" w:rsidRPr="00ED263A" w:rsidTr="00DE54AD">
        <w:trPr>
          <w:cantSplit/>
          <w:trHeight w:val="113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b/>
                <w:bCs/>
                <w:i/>
                <w:iCs/>
                <w:color w:val="231F20"/>
                <w:kern w:val="24"/>
                <w:szCs w:val="21"/>
              </w:rPr>
              <w:t xml:space="preserve">s </w:t>
            </w:r>
            <w:r w:rsidRPr="00DE54AD">
              <w:rPr>
                <w:rFonts w:ascii="Times New Roman" w:eastAsia="宋体" w:hAnsi="Times New Roman" w:cs="Times New Roman"/>
                <w:b/>
                <w:bCs/>
                <w:color w:val="231F20"/>
                <w:kern w:val="24"/>
                <w:szCs w:val="21"/>
              </w:rPr>
              <w:t>parameter</w:t>
            </w: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D263A" w:rsidRPr="00ED263A" w:rsidTr="00DE54AD">
        <w:trPr>
          <w:cantSplit/>
          <w:trHeight w:val="113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宋体"/>
                <w:i/>
                <w:iCs/>
                <w:color w:val="000000"/>
                <w:kern w:val="24"/>
                <w:szCs w:val="21"/>
              </w:rPr>
              <w:t>Self-Referenc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D263A" w:rsidRPr="00ED263A" w:rsidTr="00DE54AD">
        <w:trPr>
          <w:cantSplit/>
          <w:trHeight w:val="113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BF/R-item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3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24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-0.013, 0.081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10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34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035, 0.167]</w:t>
            </w:r>
          </w:p>
        </w:tc>
      </w:tr>
      <w:tr w:rsidR="00ED263A" w:rsidRPr="00ED263A" w:rsidTr="00DE54AD">
        <w:trPr>
          <w:cantSplit/>
          <w:trHeight w:val="113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BR/R-item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13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46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049, 0.228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6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2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017, 0.116]</w:t>
            </w:r>
          </w:p>
        </w:tc>
      </w:tr>
      <w:tr w:rsidR="00ED263A" w:rsidRPr="00ED263A" w:rsidTr="00DE54AD">
        <w:trPr>
          <w:cantSplit/>
          <w:trHeight w:val="113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Cs w:val="21"/>
              </w:rPr>
              <w:t>Other-Referenc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D263A" w:rsidRPr="00ED263A" w:rsidTr="00DE54AD">
        <w:trPr>
          <w:cantSplit/>
          <w:trHeight w:val="113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BF/R-item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3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25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-0.014, 0.085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5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26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007, 0.108]</w:t>
            </w:r>
          </w:p>
        </w:tc>
      </w:tr>
      <w:tr w:rsidR="00ED263A" w:rsidRPr="00ED263A" w:rsidTr="00DE54AD">
        <w:trPr>
          <w:cantSplit/>
          <w:trHeight w:val="113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BR/R-item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11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35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048, 0.183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9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33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029, 0.157]</w:t>
            </w:r>
          </w:p>
        </w:tc>
      </w:tr>
      <w:tr w:rsidR="00ED263A" w:rsidRPr="00ED263A" w:rsidTr="00DE54AD">
        <w:trPr>
          <w:cantSplit/>
          <w:trHeight w:val="113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b/>
                <w:bCs/>
                <w:i/>
                <w:iCs/>
                <w:color w:val="231F20"/>
                <w:kern w:val="24"/>
                <w:szCs w:val="21"/>
              </w:rPr>
              <w:t xml:space="preserve">u </w:t>
            </w:r>
            <w:r w:rsidRPr="00DE54AD">
              <w:rPr>
                <w:rFonts w:ascii="Times New Roman" w:eastAsia="宋体" w:hAnsi="Times New Roman" w:cs="Times New Roman"/>
                <w:b/>
                <w:bCs/>
                <w:color w:val="231F20"/>
                <w:kern w:val="24"/>
                <w:szCs w:val="21"/>
              </w:rPr>
              <w:t>parameter</w:t>
            </w:r>
            <w:r w:rsidRPr="00DE54AD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 xml:space="preserve">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D263A" w:rsidRPr="00ED263A" w:rsidTr="00DE54AD">
        <w:trPr>
          <w:cantSplit/>
          <w:trHeight w:val="113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宋体"/>
                <w:i/>
                <w:iCs/>
                <w:color w:val="000000"/>
                <w:kern w:val="24"/>
                <w:szCs w:val="21"/>
              </w:rPr>
              <w:t>Self-Referenc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D263A" w:rsidRPr="00ED263A" w:rsidTr="00DE54AD">
        <w:trPr>
          <w:cantSplit/>
          <w:trHeight w:val="113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BF/R-item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0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55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-0.108, 0.108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3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13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012, 0.064]</w:t>
            </w:r>
          </w:p>
        </w:tc>
      </w:tr>
      <w:tr w:rsidR="00ED263A" w:rsidRPr="00ED263A" w:rsidTr="00DE54AD">
        <w:trPr>
          <w:cantSplit/>
          <w:trHeight w:val="113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BR/R-item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5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19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020, 0.096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5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16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019, 0.082]</w:t>
            </w:r>
          </w:p>
        </w:tc>
      </w:tr>
      <w:tr w:rsidR="00ED263A" w:rsidRPr="00ED263A" w:rsidTr="00DE54AD">
        <w:trPr>
          <w:cantSplit/>
          <w:trHeight w:val="113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Cs w:val="21"/>
              </w:rPr>
              <w:t>Other-Referenc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D263A" w:rsidRPr="00ED263A" w:rsidTr="00DE54AD">
        <w:trPr>
          <w:cantSplit/>
          <w:trHeight w:val="113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BF/R-item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1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08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003, 0.034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3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1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010, 0.056]</w:t>
            </w:r>
          </w:p>
        </w:tc>
      </w:tr>
      <w:tr w:rsidR="00ED263A" w:rsidRPr="00ED263A" w:rsidTr="00DE54AD">
        <w:trPr>
          <w:cantSplit/>
          <w:trHeight w:val="113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BR/R-item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5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18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018, 0.089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4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14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018, 0.075]</w:t>
            </w:r>
          </w:p>
        </w:tc>
      </w:tr>
      <w:tr w:rsidR="00ED263A" w:rsidRPr="00ED263A" w:rsidTr="00DE54AD">
        <w:trPr>
          <w:cantSplit/>
          <w:trHeight w:val="113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b/>
                <w:bCs/>
                <w:i/>
                <w:iCs/>
                <w:color w:val="231F20"/>
                <w:kern w:val="24"/>
                <w:szCs w:val="21"/>
              </w:rPr>
              <w:t xml:space="preserve">l </w:t>
            </w:r>
            <w:r w:rsidRPr="00DE54AD">
              <w:rPr>
                <w:rFonts w:ascii="Times New Roman" w:eastAsia="宋体" w:hAnsi="Times New Roman" w:cs="Times New Roman"/>
                <w:b/>
                <w:bCs/>
                <w:color w:val="231F20"/>
                <w:kern w:val="24"/>
                <w:szCs w:val="21"/>
              </w:rPr>
              <w:t>parameter</w:t>
            </w:r>
            <w:r w:rsidRPr="00DE54AD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 xml:space="preserve">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D263A" w:rsidRPr="00ED263A" w:rsidTr="00DE54AD">
        <w:trPr>
          <w:cantSplit/>
          <w:trHeight w:val="113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宋体"/>
                <w:i/>
                <w:iCs/>
                <w:color w:val="000000"/>
                <w:kern w:val="24"/>
                <w:szCs w:val="21"/>
              </w:rPr>
              <w:t>Self-Referenc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D263A" w:rsidRPr="00ED263A" w:rsidTr="00DE54AD">
        <w:trPr>
          <w:cantSplit/>
          <w:trHeight w:val="113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BF/R-item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5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14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026, 0.080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–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–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–</w:t>
            </w:r>
          </w:p>
        </w:tc>
      </w:tr>
      <w:tr w:rsidR="00ED263A" w:rsidRPr="00ED263A" w:rsidTr="00DE54AD">
        <w:trPr>
          <w:cantSplit/>
          <w:trHeight w:val="113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BR/R-item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–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–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–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–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–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–</w:t>
            </w:r>
          </w:p>
        </w:tc>
      </w:tr>
      <w:tr w:rsidR="00ED263A" w:rsidRPr="00ED263A" w:rsidTr="00DE54AD">
        <w:trPr>
          <w:cantSplit/>
          <w:trHeight w:val="113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Cs w:val="21"/>
              </w:rPr>
              <w:t>Other-Referenc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D263A" w:rsidRPr="00ED263A" w:rsidTr="00DE54AD">
        <w:trPr>
          <w:cantSplit/>
          <w:trHeight w:val="113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BF/R-item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–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–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–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–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–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–</w:t>
            </w:r>
          </w:p>
        </w:tc>
      </w:tr>
      <w:tr w:rsidR="00ED263A" w:rsidRPr="00ED263A" w:rsidTr="00DE54AD">
        <w:trPr>
          <w:cantSplit/>
          <w:trHeight w:val="21"/>
          <w:jc w:val="center"/>
        </w:trPr>
        <w:tc>
          <w:tcPr>
            <w:tcW w:w="205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BR/R-items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–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–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–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–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–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ED263A" w:rsidRPr="00DE54AD" w:rsidRDefault="00ED263A" w:rsidP="00ED263A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–</w:t>
            </w:r>
          </w:p>
        </w:tc>
      </w:tr>
    </w:tbl>
    <w:p w:rsidR="00DE54AD" w:rsidRDefault="00DE54AD"/>
    <w:p w:rsidR="00DE54AD" w:rsidRDefault="00DE54AD">
      <w:pPr>
        <w:widowControl/>
        <w:jc w:val="left"/>
      </w:pPr>
      <w:r>
        <w:br w:type="page"/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58"/>
        <w:gridCol w:w="1911"/>
        <w:gridCol w:w="2203"/>
        <w:gridCol w:w="2059"/>
        <w:gridCol w:w="2056"/>
        <w:gridCol w:w="2056"/>
        <w:gridCol w:w="2057"/>
      </w:tblGrid>
      <w:tr w:rsidR="00DE54AD" w:rsidRPr="00DE54AD" w:rsidTr="00DE54AD">
        <w:trPr>
          <w:trHeight w:val="756"/>
          <w:jc w:val="center"/>
        </w:trPr>
        <w:tc>
          <w:tcPr>
            <w:tcW w:w="205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91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宋体"/>
                <w:b/>
                <w:bCs/>
                <w:color w:val="000000"/>
                <w:kern w:val="24"/>
                <w:szCs w:val="21"/>
              </w:rPr>
              <w:t>Experimental Group</w:t>
            </w:r>
          </w:p>
        </w:tc>
        <w:tc>
          <w:tcPr>
            <w:tcW w:w="205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宋体"/>
                <w:b/>
                <w:bCs/>
                <w:color w:val="000000"/>
                <w:kern w:val="24"/>
                <w:szCs w:val="21"/>
              </w:rPr>
              <w:t>Control Group</w:t>
            </w:r>
          </w:p>
        </w:tc>
        <w:tc>
          <w:tcPr>
            <w:tcW w:w="205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</w:tr>
      <w:tr w:rsidR="00DE54AD" w:rsidRPr="00DE54AD" w:rsidTr="00DE54AD">
        <w:trPr>
          <w:trHeight w:val="438"/>
          <w:jc w:val="center"/>
        </w:trPr>
        <w:tc>
          <w:tcPr>
            <w:tcW w:w="20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Parameter</w:t>
            </w:r>
          </w:p>
        </w:tc>
        <w:tc>
          <w:tcPr>
            <w:tcW w:w="19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Cs w:val="21"/>
              </w:rPr>
              <w:t>M</w:t>
            </w:r>
          </w:p>
        </w:tc>
        <w:tc>
          <w:tcPr>
            <w:tcW w:w="22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Cs w:val="21"/>
              </w:rPr>
              <w:t>SE</w:t>
            </w:r>
          </w:p>
        </w:tc>
        <w:tc>
          <w:tcPr>
            <w:tcW w:w="20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Cs w:val="21"/>
              </w:rPr>
              <w:t>95% CI</w:t>
            </w:r>
          </w:p>
        </w:tc>
        <w:tc>
          <w:tcPr>
            <w:tcW w:w="20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Cs w:val="21"/>
              </w:rPr>
              <w:t>M</w:t>
            </w:r>
          </w:p>
        </w:tc>
        <w:tc>
          <w:tcPr>
            <w:tcW w:w="20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Cs w:val="21"/>
              </w:rPr>
              <w:t>SE</w:t>
            </w:r>
          </w:p>
        </w:tc>
        <w:tc>
          <w:tcPr>
            <w:tcW w:w="20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Cs w:val="21"/>
              </w:rPr>
              <w:t>95% CI</w:t>
            </w:r>
          </w:p>
        </w:tc>
      </w:tr>
      <w:tr w:rsidR="00DE54AD" w:rsidRPr="00DE54AD" w:rsidTr="00DE54AD">
        <w:trPr>
          <w:trHeight w:val="438"/>
          <w:jc w:val="center"/>
        </w:trPr>
        <w:tc>
          <w:tcPr>
            <w:tcW w:w="20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9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Experiment 2</w:t>
            </w:r>
          </w:p>
        </w:tc>
        <w:tc>
          <w:tcPr>
            <w:tcW w:w="20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E54AD" w:rsidRPr="00DE54AD" w:rsidTr="00DE54AD">
        <w:trPr>
          <w:trHeight w:val="470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b/>
                <w:bCs/>
                <w:i/>
                <w:iCs/>
                <w:color w:val="231F20"/>
                <w:kern w:val="24"/>
                <w:szCs w:val="21"/>
              </w:rPr>
              <w:t xml:space="preserve">a </w:t>
            </w:r>
            <w:r w:rsidRPr="00DE54AD">
              <w:rPr>
                <w:rFonts w:ascii="Times New Roman" w:eastAsia="宋体" w:hAnsi="Times New Roman" w:cs="Times New Roman"/>
                <w:b/>
                <w:bCs/>
                <w:color w:val="231F20"/>
                <w:kern w:val="24"/>
                <w:szCs w:val="21"/>
              </w:rPr>
              <w:t>parameter</w:t>
            </w:r>
            <w:r w:rsidRPr="00DE54AD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 xml:space="preserve">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E54AD" w:rsidRPr="00DE54AD" w:rsidTr="00DE54AD">
        <w:trPr>
          <w:trHeight w:val="438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宋体"/>
                <w:i/>
                <w:iCs/>
                <w:color w:val="000000"/>
                <w:kern w:val="24"/>
                <w:szCs w:val="21"/>
              </w:rPr>
              <w:t>Self-Referenc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E54AD" w:rsidRPr="00DE54AD" w:rsidTr="00DE54AD">
        <w:trPr>
          <w:trHeight w:val="438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BF/R-item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275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3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208, 0.342</w:t>
            </w:r>
            <w:bookmarkStart w:id="0" w:name="_GoBack"/>
            <w:bookmarkEnd w:id="0"/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51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38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441, 0.591]</w:t>
            </w:r>
          </w:p>
        </w:tc>
      </w:tr>
      <w:tr w:rsidR="00DE54AD" w:rsidRPr="00DE54AD" w:rsidTr="00DE54AD">
        <w:trPr>
          <w:trHeight w:val="438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BR/R-item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628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3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555, 0.700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55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38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475, 0.625]</w:t>
            </w:r>
          </w:p>
        </w:tc>
      </w:tr>
      <w:tr w:rsidR="00DE54AD" w:rsidRPr="00DE54AD" w:rsidTr="00DE54AD">
        <w:trPr>
          <w:trHeight w:val="438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Cs w:val="21"/>
              </w:rPr>
              <w:t>Other-Referenc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E54AD" w:rsidRPr="00DE54AD" w:rsidTr="00DE54AD">
        <w:trPr>
          <w:trHeight w:val="438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BF/R-item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235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3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171, 0.298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50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38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431, 0.581]</w:t>
            </w:r>
          </w:p>
        </w:tc>
      </w:tr>
      <w:tr w:rsidR="00DE54AD" w:rsidRPr="00DE54AD" w:rsidTr="00DE54AD">
        <w:trPr>
          <w:trHeight w:val="438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BR/R-item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569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3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494, 0.644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52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39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451, 0.603]</w:t>
            </w:r>
          </w:p>
        </w:tc>
      </w:tr>
      <w:tr w:rsidR="00DE54AD" w:rsidRPr="00DE54AD" w:rsidTr="00DE54AD">
        <w:trPr>
          <w:trHeight w:val="438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b/>
                <w:bCs/>
                <w:i/>
                <w:iCs/>
                <w:color w:val="231F20"/>
                <w:kern w:val="24"/>
                <w:szCs w:val="21"/>
              </w:rPr>
              <w:t xml:space="preserve">r </w:t>
            </w:r>
            <w:r w:rsidRPr="00DE54AD">
              <w:rPr>
                <w:rFonts w:ascii="Times New Roman" w:eastAsia="宋体" w:hAnsi="Times New Roman" w:cs="Times New Roman"/>
                <w:b/>
                <w:bCs/>
                <w:color w:val="231F20"/>
                <w:kern w:val="24"/>
                <w:szCs w:val="21"/>
              </w:rPr>
              <w:t>parameter</w:t>
            </w:r>
            <w:r w:rsidRPr="00DE54AD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 xml:space="preserve">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E54AD" w:rsidRPr="00DE54AD" w:rsidTr="00DE54AD">
        <w:trPr>
          <w:trHeight w:val="438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宋体"/>
                <w:i/>
                <w:iCs/>
                <w:color w:val="000000"/>
                <w:kern w:val="24"/>
                <w:szCs w:val="21"/>
              </w:rPr>
              <w:t>Self-Referenc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E54AD" w:rsidRPr="00DE54AD" w:rsidTr="00DE54AD">
        <w:trPr>
          <w:trHeight w:val="438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BF/R-item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182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5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074, 0.289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45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5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348, 0.553]</w:t>
            </w:r>
          </w:p>
        </w:tc>
      </w:tr>
      <w:tr w:rsidR="00DE54AD" w:rsidRPr="00DE54AD" w:rsidTr="00DE54AD">
        <w:trPr>
          <w:trHeight w:val="438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BR/R-item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676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4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587, 0.764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43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5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334, 0.531]</w:t>
            </w:r>
          </w:p>
        </w:tc>
      </w:tr>
      <w:tr w:rsidR="00DE54AD" w:rsidRPr="00DE54AD" w:rsidTr="00DE54AD">
        <w:trPr>
          <w:trHeight w:val="438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Cs w:val="21"/>
              </w:rPr>
              <w:t>Other-Referenc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E54AD" w:rsidRPr="00DE54AD" w:rsidTr="00DE54AD">
        <w:trPr>
          <w:trHeight w:val="438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BF/R-item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213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6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089, 0.337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38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5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282, 0.484]</w:t>
            </w:r>
          </w:p>
        </w:tc>
      </w:tr>
      <w:tr w:rsidR="00DE54AD" w:rsidRPr="00DE54AD" w:rsidTr="00DE54AD">
        <w:trPr>
          <w:trHeight w:val="438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BR/R-item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490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50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392, 0.589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34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5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243, 0.437]</w:t>
            </w:r>
          </w:p>
        </w:tc>
      </w:tr>
      <w:tr w:rsidR="00DE54AD" w:rsidRPr="00DE54AD" w:rsidTr="00DE54AD">
        <w:trPr>
          <w:trHeight w:val="438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b/>
                <w:bCs/>
                <w:i/>
                <w:iCs/>
                <w:color w:val="231F20"/>
                <w:kern w:val="24"/>
                <w:szCs w:val="21"/>
              </w:rPr>
              <w:t xml:space="preserve">s </w:t>
            </w:r>
            <w:r w:rsidRPr="00DE54AD">
              <w:rPr>
                <w:rFonts w:ascii="Times New Roman" w:eastAsia="宋体" w:hAnsi="Times New Roman" w:cs="Times New Roman"/>
                <w:b/>
                <w:bCs/>
                <w:color w:val="231F20"/>
                <w:kern w:val="24"/>
                <w:szCs w:val="21"/>
              </w:rPr>
              <w:t>parameter</w:t>
            </w: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E54AD" w:rsidRPr="00DE54AD" w:rsidTr="00DE54AD">
        <w:trPr>
          <w:trHeight w:val="438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宋体"/>
                <w:i/>
                <w:iCs/>
                <w:color w:val="000000"/>
                <w:kern w:val="24"/>
                <w:szCs w:val="21"/>
              </w:rPr>
              <w:t>Self-Referenc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E54AD" w:rsidRPr="00DE54AD" w:rsidTr="00DE54AD">
        <w:trPr>
          <w:trHeight w:val="438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BF/R-item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03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0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-0.003, 0.009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4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13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020, 0.069]</w:t>
            </w:r>
          </w:p>
        </w:tc>
      </w:tr>
      <w:tr w:rsidR="00DE54AD" w:rsidRPr="00DE54AD" w:rsidTr="00DE54AD">
        <w:trPr>
          <w:trHeight w:val="438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BR/R-item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84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2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043, 0.124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3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1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012, 0.056]</w:t>
            </w:r>
          </w:p>
        </w:tc>
      </w:tr>
      <w:tr w:rsidR="00DE54AD" w:rsidRPr="00DE54AD" w:rsidTr="00DE54AD">
        <w:trPr>
          <w:trHeight w:val="438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Cs w:val="21"/>
              </w:rPr>
              <w:t>Other-Referenc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E54AD" w:rsidRPr="00DE54AD" w:rsidTr="00DE54AD">
        <w:trPr>
          <w:trHeight w:val="438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BF/R-item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21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0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005, 0.036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2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1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009, 0.048]</w:t>
            </w:r>
          </w:p>
        </w:tc>
      </w:tr>
      <w:tr w:rsidR="00DE54AD" w:rsidRPr="00DE54AD" w:rsidTr="00DE54AD">
        <w:trPr>
          <w:trHeight w:val="438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BR/R-item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64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1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031, 0.096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5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14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027, 0.084]</w:t>
            </w:r>
          </w:p>
        </w:tc>
      </w:tr>
      <w:tr w:rsidR="00DE54AD" w:rsidRPr="00DE54AD" w:rsidTr="00DE54AD">
        <w:trPr>
          <w:trHeight w:val="438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b/>
                <w:bCs/>
                <w:i/>
                <w:iCs/>
                <w:color w:val="231F20"/>
                <w:kern w:val="24"/>
                <w:szCs w:val="21"/>
              </w:rPr>
              <w:t xml:space="preserve">u </w:t>
            </w:r>
            <w:r w:rsidRPr="00DE54AD">
              <w:rPr>
                <w:rFonts w:ascii="Times New Roman" w:eastAsia="宋体" w:hAnsi="Times New Roman" w:cs="Times New Roman"/>
                <w:b/>
                <w:bCs/>
                <w:color w:val="231F20"/>
                <w:kern w:val="24"/>
                <w:szCs w:val="21"/>
              </w:rPr>
              <w:t>parameter</w:t>
            </w:r>
            <w:r w:rsidRPr="00DE54AD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 xml:space="preserve">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E54AD" w:rsidRPr="00DE54AD" w:rsidTr="00DE54AD">
        <w:trPr>
          <w:trHeight w:val="438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宋体"/>
                <w:i/>
                <w:iCs/>
                <w:color w:val="000000"/>
                <w:kern w:val="24"/>
                <w:szCs w:val="21"/>
              </w:rPr>
              <w:t>Self-Referenc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E54AD" w:rsidRPr="00DE54AD" w:rsidTr="00DE54AD">
        <w:trPr>
          <w:trHeight w:val="438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BF/R-item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03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0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-0.003, 0.009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4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13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020, 0.069]</w:t>
            </w:r>
          </w:p>
        </w:tc>
      </w:tr>
      <w:tr w:rsidR="00DE54AD" w:rsidRPr="00DE54AD" w:rsidTr="00DE54AD">
        <w:trPr>
          <w:trHeight w:val="438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BR/R-item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84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2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043, 0.124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3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1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012, 0.056]</w:t>
            </w:r>
          </w:p>
        </w:tc>
      </w:tr>
      <w:tr w:rsidR="00DE54AD" w:rsidRPr="00DE54AD" w:rsidTr="00DE54AD">
        <w:trPr>
          <w:trHeight w:val="438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Cs w:val="21"/>
              </w:rPr>
              <w:t>Other-Referenc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E54AD" w:rsidRPr="00DE54AD" w:rsidTr="00DE54AD">
        <w:trPr>
          <w:trHeight w:val="438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BF/R-item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21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0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005, 0.036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2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1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009, 0.048]</w:t>
            </w:r>
          </w:p>
        </w:tc>
      </w:tr>
      <w:tr w:rsidR="00DE54AD" w:rsidRPr="00DE54AD" w:rsidTr="00DE54AD">
        <w:trPr>
          <w:trHeight w:val="438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BR/R-item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64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1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031, 0.096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5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14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027, 0.084]</w:t>
            </w:r>
          </w:p>
        </w:tc>
      </w:tr>
      <w:tr w:rsidR="00DE54AD" w:rsidRPr="00DE54AD" w:rsidTr="00DE54AD">
        <w:trPr>
          <w:trHeight w:val="438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b/>
                <w:bCs/>
                <w:i/>
                <w:iCs/>
                <w:color w:val="231F20"/>
                <w:kern w:val="24"/>
                <w:szCs w:val="21"/>
              </w:rPr>
              <w:t xml:space="preserve">l </w:t>
            </w:r>
            <w:r w:rsidRPr="00DE54AD">
              <w:rPr>
                <w:rFonts w:ascii="Times New Roman" w:eastAsia="宋体" w:hAnsi="Times New Roman" w:cs="Times New Roman"/>
                <w:b/>
                <w:bCs/>
                <w:color w:val="231F20"/>
                <w:kern w:val="24"/>
                <w:szCs w:val="21"/>
              </w:rPr>
              <w:t>parameter</w:t>
            </w:r>
            <w:r w:rsidRPr="00DE54AD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 xml:space="preserve">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E54AD" w:rsidRPr="00DE54AD" w:rsidTr="00DE54AD">
        <w:trPr>
          <w:trHeight w:val="438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宋体"/>
                <w:i/>
                <w:iCs/>
                <w:color w:val="000000"/>
                <w:kern w:val="24"/>
                <w:szCs w:val="21"/>
              </w:rPr>
              <w:t>Self-Referenc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E54AD" w:rsidRPr="00DE54AD" w:rsidTr="00DE54AD">
        <w:trPr>
          <w:trHeight w:val="438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BF/R-item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38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1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[0.015, 0.062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–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–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–</w:t>
            </w:r>
          </w:p>
        </w:tc>
      </w:tr>
      <w:tr w:rsidR="00DE54AD" w:rsidRPr="00DE54AD" w:rsidTr="00DE54AD">
        <w:trPr>
          <w:trHeight w:val="438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BR/R-item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–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–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–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–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–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–</w:t>
            </w:r>
          </w:p>
        </w:tc>
      </w:tr>
      <w:tr w:rsidR="00DE54AD" w:rsidRPr="00DE54AD" w:rsidTr="00DE54AD">
        <w:trPr>
          <w:trHeight w:val="438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Cs w:val="21"/>
              </w:rPr>
              <w:t>Other-Referenc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E54AD" w:rsidRPr="00DE54AD" w:rsidTr="00DE54AD">
        <w:trPr>
          <w:trHeight w:val="438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BF/R-item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–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–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–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–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–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–</w:t>
            </w:r>
          </w:p>
        </w:tc>
      </w:tr>
      <w:tr w:rsidR="00DE54AD" w:rsidRPr="00DE54AD" w:rsidTr="00DE54AD">
        <w:trPr>
          <w:trHeight w:val="438"/>
          <w:jc w:val="center"/>
        </w:trPr>
        <w:tc>
          <w:tcPr>
            <w:tcW w:w="205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BR/R-items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–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–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–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–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–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DE54AD" w:rsidRPr="00DE54AD" w:rsidRDefault="00DE54AD" w:rsidP="00DE54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E54A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–</w:t>
            </w:r>
          </w:p>
        </w:tc>
      </w:tr>
    </w:tbl>
    <w:p w:rsidR="00EB40A3" w:rsidRDefault="00EB40A3"/>
    <w:sectPr w:rsidR="00EB40A3" w:rsidSect="00DE54AD">
      <w:pgSz w:w="16443" w:h="28350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I0NDGxsLS0NDQ1NTdT0lEKTi0uzszPAykwqgUAopFNhywAAAA="/>
  </w:docVars>
  <w:rsids>
    <w:rsidRoot w:val="00ED263A"/>
    <w:rsid w:val="00DE54AD"/>
    <w:rsid w:val="00EB40A3"/>
    <w:rsid w:val="00ED2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471D3"/>
  <w15:chartTrackingRefBased/>
  <w15:docId w15:val="{2E69F7CC-D54A-4E04-A091-CF74A12D1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097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E5DD6F-5C56-4BE4-9FC2-C3005BB6EF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82</Words>
  <Characters>2751</Characters>
  <Application>Microsoft Office Word</Application>
  <DocSecurity>0</DocSecurity>
  <Lines>22</Lines>
  <Paragraphs>6</Paragraphs>
  <ScaleCrop>false</ScaleCrop>
  <Company/>
  <LinksUpToDate>false</LinksUpToDate>
  <CharactersWithSpaces>3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润洲</dc:creator>
  <cp:keywords/>
  <dc:description/>
  <cp:lastModifiedBy>王 润洲</cp:lastModifiedBy>
  <cp:revision>1</cp:revision>
  <dcterms:created xsi:type="dcterms:W3CDTF">2019-01-16T12:14:00Z</dcterms:created>
  <dcterms:modified xsi:type="dcterms:W3CDTF">2019-01-16T12:30:00Z</dcterms:modified>
</cp:coreProperties>
</file>